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5D4B" w:rsidRPr="005616A7" w:rsidRDefault="008B55FF" w:rsidP="007E5D4B">
      <w:pPr>
        <w:spacing w:after="0" w:line="360" w:lineRule="auto"/>
        <w:rPr>
          <w:rFonts w:ascii="Times New Roman" w:hAnsi="Times New Roman"/>
          <w:szCs w:val="20"/>
          <w:lang w:val="en-US"/>
        </w:rPr>
      </w:pPr>
      <w:r>
        <w:rPr>
          <w:rFonts w:ascii="Times New Roman" w:hAnsi="Times New Roman"/>
          <w:b/>
          <w:szCs w:val="20"/>
          <w:lang w:val="en-US"/>
        </w:rPr>
        <w:t>Table</w:t>
      </w:r>
      <w:r w:rsidR="00B046DB" w:rsidRPr="00B046DB">
        <w:rPr>
          <w:rFonts w:ascii="Times New Roman" w:hAnsi="Times New Roman"/>
          <w:b/>
          <w:szCs w:val="20"/>
          <w:lang w:val="en-US"/>
        </w:rPr>
        <w:t xml:space="preserve"> </w:t>
      </w:r>
      <w:r>
        <w:rPr>
          <w:rFonts w:ascii="Times New Roman" w:hAnsi="Times New Roman"/>
          <w:b/>
          <w:szCs w:val="20"/>
          <w:lang w:val="en-US"/>
        </w:rPr>
        <w:t>S</w:t>
      </w:r>
      <w:bookmarkStart w:id="0" w:name="_GoBack"/>
      <w:bookmarkEnd w:id="0"/>
      <w:r w:rsidR="007E5D4B" w:rsidRPr="00B046DB">
        <w:rPr>
          <w:rFonts w:ascii="Times New Roman" w:hAnsi="Times New Roman"/>
          <w:b/>
          <w:szCs w:val="20"/>
          <w:lang w:val="en-US"/>
        </w:rPr>
        <w:t>1.</w:t>
      </w:r>
      <w:r w:rsidR="007E5D4B" w:rsidRPr="00B046DB">
        <w:rPr>
          <w:rFonts w:ascii="Times New Roman" w:hAnsi="Times New Roman"/>
          <w:szCs w:val="20"/>
          <w:lang w:val="en-US"/>
        </w:rPr>
        <w:t xml:space="preserve"> </w:t>
      </w:r>
      <w:r w:rsidR="005616A7" w:rsidRPr="005616A7">
        <w:rPr>
          <w:rFonts w:ascii="Times New Roman" w:hAnsi="Times New Roman"/>
          <w:szCs w:val="20"/>
          <w:lang w:val="en-US"/>
        </w:rPr>
        <w:t xml:space="preserve">General characteristics </w:t>
      </w:r>
      <w:r w:rsidR="005616A7">
        <w:rPr>
          <w:rFonts w:ascii="Times New Roman" w:hAnsi="Times New Roman"/>
          <w:szCs w:val="20"/>
          <w:lang w:val="en-US"/>
        </w:rPr>
        <w:t xml:space="preserve">and outcomes </w:t>
      </w:r>
      <w:r w:rsidR="005616A7" w:rsidRPr="005616A7">
        <w:rPr>
          <w:rFonts w:ascii="Times New Roman" w:hAnsi="Times New Roman"/>
          <w:szCs w:val="20"/>
          <w:lang w:val="en-US"/>
        </w:rPr>
        <w:t>of cases by duration of invasive mechanical ventilation (MV)</w:t>
      </w:r>
    </w:p>
    <w:tbl>
      <w:tblPr>
        <w:tblW w:w="12333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559"/>
        <w:gridCol w:w="1843"/>
        <w:gridCol w:w="1559"/>
        <w:gridCol w:w="1276"/>
        <w:gridCol w:w="1843"/>
        <w:gridCol w:w="1559"/>
      </w:tblGrid>
      <w:tr w:rsidR="00DD30C0" w:rsidRPr="00B046DB" w:rsidTr="00DD30C0">
        <w:tc>
          <w:tcPr>
            <w:tcW w:w="2694" w:type="dxa"/>
          </w:tcPr>
          <w:p w:rsidR="00DD30C0" w:rsidRPr="005616A7" w:rsidRDefault="00DD30C0" w:rsidP="00D80F10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gridSpan w:val="2"/>
          </w:tcPr>
          <w:p w:rsidR="00DD30C0" w:rsidRPr="00B046DB" w:rsidRDefault="00DD30C0" w:rsidP="000E337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046D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V≥96h</w:t>
            </w:r>
          </w:p>
        </w:tc>
        <w:tc>
          <w:tcPr>
            <w:tcW w:w="1559" w:type="dxa"/>
          </w:tcPr>
          <w:p w:rsidR="00DD30C0" w:rsidRPr="00B046DB" w:rsidRDefault="00DD30C0" w:rsidP="00D80F1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gridSpan w:val="2"/>
          </w:tcPr>
          <w:p w:rsidR="00DD30C0" w:rsidRPr="00B046DB" w:rsidRDefault="00DD30C0" w:rsidP="0065430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046D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</w:t>
            </w:r>
            <w:r w:rsidR="0065669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V</w:t>
            </w:r>
            <w:r w:rsidRPr="00B046D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lt;96h</w:t>
            </w:r>
          </w:p>
        </w:tc>
        <w:tc>
          <w:tcPr>
            <w:tcW w:w="1559" w:type="dxa"/>
          </w:tcPr>
          <w:p w:rsidR="00DD30C0" w:rsidRPr="00B046DB" w:rsidRDefault="00DD30C0" w:rsidP="00D80F1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DD30C0" w:rsidRPr="00B046DB" w:rsidTr="00DD30C0">
        <w:tc>
          <w:tcPr>
            <w:tcW w:w="2694" w:type="dxa"/>
          </w:tcPr>
          <w:p w:rsidR="00DD30C0" w:rsidRPr="00B046DB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D30C0" w:rsidRPr="00B046DB" w:rsidRDefault="00DD30C0" w:rsidP="008A4543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046D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With Dementia</w:t>
            </w:r>
          </w:p>
        </w:tc>
        <w:tc>
          <w:tcPr>
            <w:tcW w:w="1843" w:type="dxa"/>
          </w:tcPr>
          <w:p w:rsidR="00DD30C0" w:rsidRPr="00B046DB" w:rsidRDefault="00DD30C0" w:rsidP="008A4543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046D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Without Dementia</w:t>
            </w:r>
          </w:p>
        </w:tc>
        <w:tc>
          <w:tcPr>
            <w:tcW w:w="1559" w:type="dxa"/>
          </w:tcPr>
          <w:p w:rsidR="00DD30C0" w:rsidRPr="00B046DB" w:rsidRDefault="00DD30C0" w:rsidP="008A4543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046D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OR (</w:t>
            </w:r>
            <w:r w:rsidR="002162D3" w:rsidRPr="00B046D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95%</w:t>
            </w:r>
            <w:r w:rsidRPr="00B046D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I</w:t>
            </w:r>
            <w:r w:rsidR="002162D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)</w:t>
            </w:r>
            <w:r w:rsidRPr="00B046D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:rsidR="00DD30C0" w:rsidRPr="00B046DB" w:rsidRDefault="00DD30C0" w:rsidP="008A4543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046D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With Dementia</w:t>
            </w:r>
          </w:p>
        </w:tc>
        <w:tc>
          <w:tcPr>
            <w:tcW w:w="1843" w:type="dxa"/>
          </w:tcPr>
          <w:p w:rsidR="00DD30C0" w:rsidRPr="00B046DB" w:rsidRDefault="00DD30C0" w:rsidP="008A4543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046D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Without Demencia</w:t>
            </w:r>
          </w:p>
        </w:tc>
        <w:tc>
          <w:tcPr>
            <w:tcW w:w="1559" w:type="dxa"/>
          </w:tcPr>
          <w:p w:rsidR="00DD30C0" w:rsidRPr="00B046DB" w:rsidRDefault="00DD30C0" w:rsidP="008A454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046D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OR (95%</w:t>
            </w:r>
            <w:r w:rsidR="002162D3" w:rsidRPr="00B046D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CI</w:t>
            </w:r>
            <w:r w:rsidRPr="00B046D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 w:rsidR="00DD30C0" w:rsidRPr="005616A7" w:rsidTr="00DD30C0">
        <w:tc>
          <w:tcPr>
            <w:tcW w:w="2694" w:type="dxa"/>
          </w:tcPr>
          <w:p w:rsidR="00DD30C0" w:rsidRPr="00B046DB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D30C0" w:rsidRPr="00B046DB" w:rsidRDefault="00DD30C0" w:rsidP="008A4543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046D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=1729</w:t>
            </w:r>
          </w:p>
        </w:tc>
        <w:tc>
          <w:tcPr>
            <w:tcW w:w="1843" w:type="dxa"/>
          </w:tcPr>
          <w:p w:rsidR="00DD30C0" w:rsidRPr="00B046DB" w:rsidRDefault="00DD30C0" w:rsidP="008A4543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046D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=85162</w:t>
            </w:r>
          </w:p>
        </w:tc>
        <w:tc>
          <w:tcPr>
            <w:tcW w:w="1559" w:type="dxa"/>
          </w:tcPr>
          <w:p w:rsidR="00DD30C0" w:rsidRPr="00B046DB" w:rsidRDefault="00DD30C0" w:rsidP="008A4543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046D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=40</w:t>
            </w:r>
            <w:r w:rsidRPr="005616A7">
              <w:rPr>
                <w:rFonts w:ascii="Times New Roman" w:hAnsi="Times New Roman"/>
                <w:b/>
                <w:sz w:val="20"/>
                <w:szCs w:val="20"/>
              </w:rPr>
              <w:t>41</w:t>
            </w:r>
          </w:p>
        </w:tc>
        <w:tc>
          <w:tcPr>
            <w:tcW w:w="1843" w:type="dxa"/>
          </w:tcPr>
          <w:p w:rsidR="00DD30C0" w:rsidRPr="005616A7" w:rsidRDefault="00DD30C0" w:rsidP="005867F0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616A7">
              <w:rPr>
                <w:rFonts w:ascii="Times New Roman" w:hAnsi="Times New Roman"/>
                <w:b/>
                <w:sz w:val="20"/>
                <w:szCs w:val="20"/>
              </w:rPr>
              <w:t>N=168 691</w:t>
            </w:r>
          </w:p>
        </w:tc>
        <w:tc>
          <w:tcPr>
            <w:tcW w:w="1559" w:type="dxa"/>
          </w:tcPr>
          <w:p w:rsidR="00DD30C0" w:rsidRPr="005616A7" w:rsidRDefault="00DD30C0" w:rsidP="008A454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DD30C0" w:rsidRPr="005616A7" w:rsidTr="00DD30C0">
        <w:tc>
          <w:tcPr>
            <w:tcW w:w="2694" w:type="dxa"/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616A7">
              <w:rPr>
                <w:rFonts w:ascii="Times New Roman" w:hAnsi="Times New Roman"/>
                <w:b/>
                <w:sz w:val="20"/>
                <w:szCs w:val="20"/>
              </w:rPr>
              <w:t>Gender women</w:t>
            </w:r>
          </w:p>
        </w:tc>
        <w:tc>
          <w:tcPr>
            <w:tcW w:w="1559" w:type="dxa"/>
          </w:tcPr>
          <w:p w:rsidR="00DD30C0" w:rsidRPr="005616A7" w:rsidRDefault="00DD30C0" w:rsidP="0070380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>42.0</w:t>
            </w:r>
          </w:p>
        </w:tc>
        <w:tc>
          <w:tcPr>
            <w:tcW w:w="1843" w:type="dxa"/>
          </w:tcPr>
          <w:p w:rsidR="00DD30C0" w:rsidRPr="005616A7" w:rsidRDefault="00DD30C0" w:rsidP="0070380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>36.9</w:t>
            </w:r>
          </w:p>
        </w:tc>
        <w:tc>
          <w:tcPr>
            <w:tcW w:w="1559" w:type="dxa"/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>1.24 (1.13, 1.37)</w:t>
            </w:r>
          </w:p>
        </w:tc>
        <w:tc>
          <w:tcPr>
            <w:tcW w:w="1276" w:type="dxa"/>
          </w:tcPr>
          <w:p w:rsidR="00DD30C0" w:rsidRPr="005616A7" w:rsidRDefault="00460B98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.9</w:t>
            </w:r>
          </w:p>
        </w:tc>
        <w:tc>
          <w:tcPr>
            <w:tcW w:w="1843" w:type="dxa"/>
          </w:tcPr>
          <w:p w:rsidR="00DD30C0" w:rsidRPr="005616A7" w:rsidRDefault="007F11B4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.9</w:t>
            </w:r>
          </w:p>
        </w:tc>
        <w:tc>
          <w:tcPr>
            <w:tcW w:w="1559" w:type="dxa"/>
          </w:tcPr>
          <w:p w:rsidR="00DD30C0" w:rsidRPr="005616A7" w:rsidRDefault="0093260B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>1.51 (1.41,1.60)</w:t>
            </w:r>
          </w:p>
        </w:tc>
      </w:tr>
      <w:tr w:rsidR="00DD30C0" w:rsidRPr="005616A7" w:rsidTr="00DD30C0">
        <w:tc>
          <w:tcPr>
            <w:tcW w:w="2694" w:type="dxa"/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616A7">
              <w:rPr>
                <w:rFonts w:ascii="Times New Roman" w:hAnsi="Times New Roman"/>
                <w:b/>
                <w:sz w:val="20"/>
                <w:szCs w:val="20"/>
              </w:rPr>
              <w:t>Age</w:t>
            </w:r>
          </w:p>
        </w:tc>
        <w:tc>
          <w:tcPr>
            <w:tcW w:w="1559" w:type="dxa"/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D30C0" w:rsidRPr="005616A7" w:rsidTr="00DD30C0">
        <w:tc>
          <w:tcPr>
            <w:tcW w:w="2694" w:type="dxa"/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>65-74 y</w:t>
            </w:r>
          </w:p>
        </w:tc>
        <w:tc>
          <w:tcPr>
            <w:tcW w:w="1559" w:type="dxa"/>
          </w:tcPr>
          <w:p w:rsidR="00DD30C0" w:rsidRPr="005616A7" w:rsidRDefault="0070380F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.6</w:t>
            </w:r>
          </w:p>
        </w:tc>
        <w:tc>
          <w:tcPr>
            <w:tcW w:w="1843" w:type="dxa"/>
          </w:tcPr>
          <w:p w:rsidR="00DD30C0" w:rsidRPr="005616A7" w:rsidRDefault="00DD30C0" w:rsidP="0070380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>54.0</w:t>
            </w:r>
          </w:p>
        </w:tc>
        <w:tc>
          <w:tcPr>
            <w:tcW w:w="1559" w:type="dxa"/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DD30C0" w:rsidRPr="005616A7" w:rsidRDefault="00460B98" w:rsidP="005616A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.6</w:t>
            </w:r>
          </w:p>
        </w:tc>
        <w:tc>
          <w:tcPr>
            <w:tcW w:w="1843" w:type="dxa"/>
          </w:tcPr>
          <w:p w:rsidR="00DD30C0" w:rsidRPr="005616A7" w:rsidRDefault="00460B98" w:rsidP="005616A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.8</w:t>
            </w:r>
          </w:p>
        </w:tc>
        <w:tc>
          <w:tcPr>
            <w:tcW w:w="1559" w:type="dxa"/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D30C0" w:rsidRPr="005616A7" w:rsidTr="00DD30C0">
        <w:tc>
          <w:tcPr>
            <w:tcW w:w="2694" w:type="dxa"/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>75-84 y</w:t>
            </w:r>
          </w:p>
        </w:tc>
        <w:tc>
          <w:tcPr>
            <w:tcW w:w="1559" w:type="dxa"/>
          </w:tcPr>
          <w:p w:rsidR="00DD30C0" w:rsidRPr="005616A7" w:rsidRDefault="00DD30C0" w:rsidP="00460B9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>54.8</w:t>
            </w:r>
          </w:p>
        </w:tc>
        <w:tc>
          <w:tcPr>
            <w:tcW w:w="1843" w:type="dxa"/>
          </w:tcPr>
          <w:p w:rsidR="00DD30C0" w:rsidRPr="005616A7" w:rsidRDefault="00460B98" w:rsidP="005616A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.3</w:t>
            </w:r>
          </w:p>
        </w:tc>
        <w:tc>
          <w:tcPr>
            <w:tcW w:w="1559" w:type="dxa"/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>1.91 (1.72, 2.11)</w:t>
            </w:r>
          </w:p>
        </w:tc>
        <w:tc>
          <w:tcPr>
            <w:tcW w:w="1276" w:type="dxa"/>
          </w:tcPr>
          <w:p w:rsidR="00DD30C0" w:rsidRPr="005616A7" w:rsidRDefault="00460B98" w:rsidP="005616A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4.9</w:t>
            </w:r>
          </w:p>
        </w:tc>
        <w:tc>
          <w:tcPr>
            <w:tcW w:w="1843" w:type="dxa"/>
          </w:tcPr>
          <w:p w:rsidR="00DD30C0" w:rsidRPr="005616A7" w:rsidRDefault="00460B98" w:rsidP="005616A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.3</w:t>
            </w:r>
          </w:p>
        </w:tc>
        <w:tc>
          <w:tcPr>
            <w:tcW w:w="1559" w:type="dxa"/>
          </w:tcPr>
          <w:p w:rsidR="00DD30C0" w:rsidRPr="005616A7" w:rsidRDefault="00D65143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 xml:space="preserve">2.26 </w:t>
            </w:r>
            <w:r w:rsidR="005B57E1" w:rsidRPr="005616A7">
              <w:rPr>
                <w:rFonts w:ascii="Times New Roman" w:hAnsi="Times New Roman"/>
                <w:sz w:val="20"/>
                <w:szCs w:val="20"/>
              </w:rPr>
              <w:t>(</w:t>
            </w:r>
            <w:r w:rsidR="00DD30C0" w:rsidRPr="005616A7">
              <w:rPr>
                <w:rFonts w:ascii="Times New Roman" w:hAnsi="Times New Roman"/>
                <w:sz w:val="20"/>
                <w:szCs w:val="20"/>
              </w:rPr>
              <w:t>2.10</w:t>
            </w:r>
            <w:r w:rsidR="005B57E1" w:rsidRPr="005616A7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DD30C0" w:rsidRPr="005616A7">
              <w:rPr>
                <w:rFonts w:ascii="Times New Roman" w:hAnsi="Times New Roman"/>
                <w:sz w:val="20"/>
                <w:szCs w:val="20"/>
              </w:rPr>
              <w:t>2.43)</w:t>
            </w:r>
          </w:p>
        </w:tc>
      </w:tr>
      <w:tr w:rsidR="00DD30C0" w:rsidRPr="005616A7" w:rsidTr="00DD30C0">
        <w:tc>
          <w:tcPr>
            <w:tcW w:w="2694" w:type="dxa"/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>&gt;84 y</w:t>
            </w:r>
          </w:p>
        </w:tc>
        <w:tc>
          <w:tcPr>
            <w:tcW w:w="1559" w:type="dxa"/>
          </w:tcPr>
          <w:p w:rsidR="00DD30C0" w:rsidRPr="005616A7" w:rsidRDefault="00460B98" w:rsidP="00460B9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6</w:t>
            </w:r>
          </w:p>
        </w:tc>
        <w:tc>
          <w:tcPr>
            <w:tcW w:w="1843" w:type="dxa"/>
          </w:tcPr>
          <w:p w:rsidR="00DD30C0" w:rsidRPr="005616A7" w:rsidRDefault="00460B98" w:rsidP="005616A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7</w:t>
            </w:r>
          </w:p>
        </w:tc>
        <w:tc>
          <w:tcPr>
            <w:tcW w:w="1559" w:type="dxa"/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>3.42 (2.85, 4.10)</w:t>
            </w:r>
          </w:p>
        </w:tc>
        <w:tc>
          <w:tcPr>
            <w:tcW w:w="1276" w:type="dxa"/>
          </w:tcPr>
          <w:p w:rsidR="00DD30C0" w:rsidRPr="005616A7" w:rsidRDefault="00460B98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.5</w:t>
            </w:r>
          </w:p>
        </w:tc>
        <w:tc>
          <w:tcPr>
            <w:tcW w:w="1843" w:type="dxa"/>
          </w:tcPr>
          <w:p w:rsidR="00DD30C0" w:rsidRPr="005616A7" w:rsidRDefault="00460B98" w:rsidP="005616A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9</w:t>
            </w:r>
          </w:p>
        </w:tc>
        <w:tc>
          <w:tcPr>
            <w:tcW w:w="1559" w:type="dxa"/>
          </w:tcPr>
          <w:p w:rsidR="00DD30C0" w:rsidRPr="005616A7" w:rsidRDefault="00D65143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 xml:space="preserve">4.97 </w:t>
            </w:r>
            <w:r w:rsidR="00DD30C0" w:rsidRPr="005616A7">
              <w:rPr>
                <w:rFonts w:ascii="Times New Roman" w:hAnsi="Times New Roman"/>
                <w:sz w:val="20"/>
                <w:szCs w:val="20"/>
              </w:rPr>
              <w:t>(4.51, 5.48)</w:t>
            </w:r>
          </w:p>
        </w:tc>
      </w:tr>
      <w:tr w:rsidR="00DD30C0" w:rsidRPr="005616A7" w:rsidTr="00DD30C0">
        <w:tc>
          <w:tcPr>
            <w:tcW w:w="2694" w:type="dxa"/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b/>
                <w:sz w:val="20"/>
                <w:szCs w:val="20"/>
              </w:rPr>
              <w:t>Charlson</w:t>
            </w:r>
            <w:r w:rsidRPr="005616A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616A7">
              <w:rPr>
                <w:rFonts w:ascii="Times New Roman" w:hAnsi="Times New Roman"/>
                <w:b/>
                <w:sz w:val="20"/>
                <w:szCs w:val="20"/>
              </w:rPr>
              <w:t>Index</w:t>
            </w:r>
          </w:p>
        </w:tc>
        <w:tc>
          <w:tcPr>
            <w:tcW w:w="1559" w:type="dxa"/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D30C0" w:rsidRPr="005616A7" w:rsidTr="00DD30C0">
        <w:tc>
          <w:tcPr>
            <w:tcW w:w="2694" w:type="dxa"/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>0 points</w:t>
            </w:r>
          </w:p>
        </w:tc>
        <w:tc>
          <w:tcPr>
            <w:tcW w:w="1559" w:type="dxa"/>
          </w:tcPr>
          <w:p w:rsidR="00DD30C0" w:rsidRPr="005616A7" w:rsidRDefault="003E34B5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>31.5</w:t>
            </w:r>
          </w:p>
        </w:tc>
        <w:tc>
          <w:tcPr>
            <w:tcW w:w="1843" w:type="dxa"/>
          </w:tcPr>
          <w:p w:rsidR="00DD30C0" w:rsidRPr="005616A7" w:rsidRDefault="00460B98" w:rsidP="005616A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.3</w:t>
            </w:r>
          </w:p>
        </w:tc>
        <w:tc>
          <w:tcPr>
            <w:tcW w:w="1559" w:type="dxa"/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DD30C0" w:rsidRPr="005616A7" w:rsidRDefault="00460B98" w:rsidP="005616A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.3</w:t>
            </w:r>
          </w:p>
        </w:tc>
        <w:tc>
          <w:tcPr>
            <w:tcW w:w="1843" w:type="dxa"/>
          </w:tcPr>
          <w:p w:rsidR="00DD30C0" w:rsidRPr="005616A7" w:rsidRDefault="00460B98" w:rsidP="005616A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.1</w:t>
            </w:r>
          </w:p>
        </w:tc>
        <w:tc>
          <w:tcPr>
            <w:tcW w:w="1559" w:type="dxa"/>
          </w:tcPr>
          <w:p w:rsidR="00DD30C0" w:rsidRPr="005616A7" w:rsidRDefault="003E34B5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D30C0" w:rsidRPr="005616A7" w:rsidTr="00DD30C0">
        <w:tc>
          <w:tcPr>
            <w:tcW w:w="2694" w:type="dxa"/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>1-2 points</w:t>
            </w:r>
          </w:p>
        </w:tc>
        <w:tc>
          <w:tcPr>
            <w:tcW w:w="1559" w:type="dxa"/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>5</w:t>
            </w:r>
            <w:r w:rsidR="003E34B5" w:rsidRPr="005616A7">
              <w:rPr>
                <w:rFonts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1843" w:type="dxa"/>
          </w:tcPr>
          <w:p w:rsidR="00DD30C0" w:rsidRPr="005616A7" w:rsidRDefault="00460B98" w:rsidP="005616A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.2</w:t>
            </w:r>
          </w:p>
        </w:tc>
        <w:tc>
          <w:tcPr>
            <w:tcW w:w="1559" w:type="dxa"/>
          </w:tcPr>
          <w:p w:rsidR="00DD30C0" w:rsidRPr="005616A7" w:rsidRDefault="009D27A9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>1.06</w:t>
            </w:r>
            <w:r w:rsidR="00DD30C0" w:rsidRPr="005616A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5616A7">
              <w:rPr>
                <w:rFonts w:ascii="Times New Roman" w:hAnsi="Times New Roman"/>
                <w:sz w:val="20"/>
                <w:szCs w:val="20"/>
              </w:rPr>
              <w:t>0.95, 1.18</w:t>
            </w:r>
            <w:r w:rsidR="00DD30C0" w:rsidRPr="005616A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DD30C0" w:rsidRPr="005616A7" w:rsidRDefault="00460B98" w:rsidP="005616A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.5</w:t>
            </w:r>
          </w:p>
        </w:tc>
        <w:tc>
          <w:tcPr>
            <w:tcW w:w="1843" w:type="dxa"/>
          </w:tcPr>
          <w:p w:rsidR="00DD30C0" w:rsidRPr="005616A7" w:rsidRDefault="00460B98" w:rsidP="005616A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.5</w:t>
            </w:r>
          </w:p>
        </w:tc>
        <w:tc>
          <w:tcPr>
            <w:tcW w:w="1559" w:type="dxa"/>
          </w:tcPr>
          <w:p w:rsidR="00DD30C0" w:rsidRPr="005616A7" w:rsidRDefault="009D27A9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 xml:space="preserve">0.92 </w:t>
            </w:r>
            <w:r w:rsidR="002426B5" w:rsidRPr="005616A7">
              <w:rPr>
                <w:rFonts w:ascii="Times New Roman" w:hAnsi="Times New Roman"/>
                <w:sz w:val="20"/>
                <w:szCs w:val="20"/>
              </w:rPr>
              <w:t>(</w:t>
            </w:r>
            <w:r w:rsidR="003E34B5" w:rsidRPr="005616A7">
              <w:rPr>
                <w:rFonts w:ascii="Times New Roman" w:hAnsi="Times New Roman"/>
                <w:sz w:val="20"/>
                <w:szCs w:val="20"/>
              </w:rPr>
              <w:t>0.86</w:t>
            </w:r>
            <w:r w:rsidR="002426B5" w:rsidRPr="005616A7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3E34B5" w:rsidRPr="005616A7">
              <w:rPr>
                <w:rFonts w:ascii="Times New Roman" w:hAnsi="Times New Roman"/>
                <w:sz w:val="20"/>
                <w:szCs w:val="20"/>
              </w:rPr>
              <w:t>0.99)</w:t>
            </w:r>
          </w:p>
        </w:tc>
      </w:tr>
      <w:tr w:rsidR="00DD30C0" w:rsidRPr="005616A7" w:rsidTr="00DD30C0">
        <w:tc>
          <w:tcPr>
            <w:tcW w:w="2694" w:type="dxa"/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>3-4 points</w:t>
            </w:r>
          </w:p>
        </w:tc>
        <w:tc>
          <w:tcPr>
            <w:tcW w:w="1559" w:type="dxa"/>
          </w:tcPr>
          <w:p w:rsidR="00DD30C0" w:rsidRPr="005616A7" w:rsidRDefault="003E34B5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>13.5</w:t>
            </w:r>
          </w:p>
        </w:tc>
        <w:tc>
          <w:tcPr>
            <w:tcW w:w="1843" w:type="dxa"/>
          </w:tcPr>
          <w:p w:rsidR="00DD30C0" w:rsidRPr="005616A7" w:rsidRDefault="00460B98" w:rsidP="005616A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.9</w:t>
            </w:r>
          </w:p>
        </w:tc>
        <w:tc>
          <w:tcPr>
            <w:tcW w:w="1559" w:type="dxa"/>
          </w:tcPr>
          <w:p w:rsidR="00DD30C0" w:rsidRPr="005616A7" w:rsidRDefault="009D27A9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>0.90</w:t>
            </w:r>
            <w:r w:rsidR="00DD30C0" w:rsidRPr="005616A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5616A7">
              <w:rPr>
                <w:rFonts w:ascii="Times New Roman" w:hAnsi="Times New Roman"/>
                <w:sz w:val="20"/>
                <w:szCs w:val="20"/>
              </w:rPr>
              <w:t>0.77, 1.05</w:t>
            </w:r>
            <w:r w:rsidR="00DD30C0" w:rsidRPr="005616A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DD30C0" w:rsidRPr="005616A7" w:rsidRDefault="00460B98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.4</w:t>
            </w:r>
          </w:p>
        </w:tc>
        <w:tc>
          <w:tcPr>
            <w:tcW w:w="1843" w:type="dxa"/>
          </w:tcPr>
          <w:p w:rsidR="00DD30C0" w:rsidRPr="005616A7" w:rsidRDefault="00460B98" w:rsidP="005616A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.8</w:t>
            </w:r>
          </w:p>
        </w:tc>
        <w:tc>
          <w:tcPr>
            <w:tcW w:w="1559" w:type="dxa"/>
          </w:tcPr>
          <w:p w:rsidR="00DD30C0" w:rsidRPr="005616A7" w:rsidRDefault="009D27A9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 xml:space="preserve">0.75 </w:t>
            </w:r>
            <w:r w:rsidR="002426B5" w:rsidRPr="005616A7">
              <w:rPr>
                <w:rFonts w:ascii="Times New Roman" w:hAnsi="Times New Roman"/>
                <w:sz w:val="20"/>
                <w:szCs w:val="20"/>
              </w:rPr>
              <w:t>(0.68, 0.84)</w:t>
            </w:r>
          </w:p>
        </w:tc>
      </w:tr>
      <w:tr w:rsidR="00DD30C0" w:rsidRPr="005616A7" w:rsidTr="00DD30C0">
        <w:tc>
          <w:tcPr>
            <w:tcW w:w="2694" w:type="dxa"/>
            <w:tcBorders>
              <w:bottom w:val="single" w:sz="4" w:space="0" w:color="auto"/>
            </w:tcBorders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616A7">
              <w:rPr>
                <w:rFonts w:ascii="Times New Roman" w:hAnsi="Times New Roman"/>
                <w:b/>
                <w:sz w:val="20"/>
                <w:szCs w:val="20"/>
              </w:rPr>
              <w:t>&gt;</w:t>
            </w:r>
            <w:r w:rsidRPr="005616A7">
              <w:rPr>
                <w:rFonts w:ascii="Times New Roman" w:hAnsi="Times New Roman"/>
                <w:sz w:val="20"/>
                <w:szCs w:val="20"/>
              </w:rPr>
              <w:t>4</w:t>
            </w:r>
            <w:r w:rsidRPr="005616A7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5616A7">
              <w:rPr>
                <w:rFonts w:ascii="Times New Roman" w:hAnsi="Times New Roman"/>
                <w:sz w:val="20"/>
                <w:szCs w:val="20"/>
              </w:rPr>
              <w:t>point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D30C0" w:rsidRPr="005616A7" w:rsidRDefault="003E34B5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D30C0" w:rsidRPr="005616A7" w:rsidRDefault="00460B98" w:rsidP="005616A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D30C0" w:rsidRPr="005616A7" w:rsidRDefault="009D27A9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>0.62</w:t>
            </w:r>
            <w:r w:rsidR="00DD30C0" w:rsidRPr="005616A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5616A7">
              <w:rPr>
                <w:rFonts w:ascii="Times New Roman" w:hAnsi="Times New Roman"/>
                <w:sz w:val="20"/>
                <w:szCs w:val="20"/>
              </w:rPr>
              <w:t>0.47, 0.81</w:t>
            </w:r>
            <w:r w:rsidR="00DD30C0" w:rsidRPr="005616A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D30C0" w:rsidRPr="005616A7" w:rsidRDefault="00460B98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D30C0" w:rsidRPr="005616A7" w:rsidRDefault="00460B98" w:rsidP="005616A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D30C0" w:rsidRPr="005616A7" w:rsidRDefault="009D27A9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 xml:space="preserve">0.61 </w:t>
            </w:r>
            <w:r w:rsidR="002426B5" w:rsidRPr="005616A7">
              <w:rPr>
                <w:rFonts w:ascii="Times New Roman" w:hAnsi="Times New Roman"/>
                <w:sz w:val="20"/>
                <w:szCs w:val="20"/>
              </w:rPr>
              <w:t>(0.52, 0.72)</w:t>
            </w:r>
          </w:p>
        </w:tc>
      </w:tr>
      <w:tr w:rsidR="00DD30C0" w:rsidRPr="005616A7" w:rsidTr="00DD30C0">
        <w:tc>
          <w:tcPr>
            <w:tcW w:w="2694" w:type="dxa"/>
            <w:tcBorders>
              <w:bottom w:val="single" w:sz="4" w:space="0" w:color="auto"/>
            </w:tcBorders>
          </w:tcPr>
          <w:p w:rsidR="00DD30C0" w:rsidRPr="005616A7" w:rsidRDefault="00DD30C0" w:rsidP="0065430E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616A7">
              <w:rPr>
                <w:rFonts w:ascii="Times New Roman" w:hAnsi="Times New Roman"/>
                <w:b/>
                <w:sz w:val="20"/>
                <w:szCs w:val="20"/>
              </w:rPr>
              <w:t xml:space="preserve">Main </w:t>
            </w:r>
            <w:r w:rsidR="0065430E" w:rsidRPr="005616A7">
              <w:rPr>
                <w:rFonts w:ascii="Times New Roman" w:hAnsi="Times New Roman"/>
                <w:b/>
                <w:sz w:val="20"/>
                <w:szCs w:val="20"/>
              </w:rPr>
              <w:t>Comorbiditi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D30C0" w:rsidRPr="005616A7" w:rsidTr="00DD30C0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 xml:space="preserve">Diabetes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0C0" w:rsidRPr="005616A7" w:rsidRDefault="00460B98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.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0C0" w:rsidRPr="005616A7" w:rsidRDefault="00460B98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>1.28 (1.15, 1.4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0C0" w:rsidRPr="005616A7" w:rsidRDefault="00460B98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.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0C0" w:rsidRPr="005616A7" w:rsidRDefault="007F11B4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0C0" w:rsidRPr="005616A7" w:rsidRDefault="0093260B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>1.02 (0.95, 1.10)</w:t>
            </w:r>
          </w:p>
        </w:tc>
      </w:tr>
      <w:tr w:rsidR="00DD30C0" w:rsidRPr="005616A7" w:rsidTr="00DD30C0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>Cerebrovascular diseas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0C0" w:rsidRPr="005616A7" w:rsidRDefault="00460B98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.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0C0" w:rsidRPr="005616A7" w:rsidRDefault="00460B98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>2.56 (2.26, 2.8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0C0" w:rsidRPr="005616A7" w:rsidRDefault="00460B98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.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0C0" w:rsidRPr="005616A7" w:rsidRDefault="007F11B4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0C0" w:rsidRPr="005616A7" w:rsidRDefault="0093260B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>2.88 (2.65, 3.13)</w:t>
            </w:r>
          </w:p>
        </w:tc>
      </w:tr>
      <w:tr w:rsidR="00DD30C0" w:rsidRPr="005616A7" w:rsidTr="00DD30C0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>COP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0C0" w:rsidRPr="005616A7" w:rsidRDefault="00460B98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.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0C0" w:rsidRPr="005616A7" w:rsidRDefault="00460B98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>0.84 (0.74, 0.9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0C0" w:rsidRPr="005616A7" w:rsidRDefault="00460B98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.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0C0" w:rsidRPr="005616A7" w:rsidRDefault="007F11B4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.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0C0" w:rsidRPr="005616A7" w:rsidRDefault="0093260B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>0.73 (0.67, 0.79)</w:t>
            </w:r>
          </w:p>
        </w:tc>
      </w:tr>
      <w:tr w:rsidR="00DD30C0" w:rsidRPr="005616A7" w:rsidTr="00DD30C0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0C0" w:rsidRPr="005616A7" w:rsidRDefault="0065430E" w:rsidP="0065430E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 xml:space="preserve">Congestive </w:t>
            </w:r>
            <w:r w:rsidR="00DD30C0" w:rsidRPr="005616A7">
              <w:rPr>
                <w:rFonts w:ascii="Times New Roman" w:hAnsi="Times New Roman"/>
                <w:sz w:val="20"/>
                <w:szCs w:val="20"/>
              </w:rPr>
              <w:t>Heart</w:t>
            </w:r>
            <w:r w:rsidRPr="005616A7">
              <w:rPr>
                <w:rFonts w:ascii="Times New Roman" w:hAnsi="Times New Roman"/>
                <w:sz w:val="20"/>
                <w:szCs w:val="20"/>
              </w:rPr>
              <w:t xml:space="preserve"> Failure</w:t>
            </w:r>
            <w:r w:rsidR="00DD30C0" w:rsidRPr="005616A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0C0" w:rsidRPr="005616A7" w:rsidRDefault="00460B98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0C0" w:rsidRPr="005616A7" w:rsidRDefault="00460B98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.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>0.72 (0.63, 0.8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0C0" w:rsidRPr="005616A7" w:rsidRDefault="00460B98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.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0C0" w:rsidRPr="005616A7" w:rsidRDefault="007F11B4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.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0C0" w:rsidRPr="005616A7" w:rsidRDefault="0093260B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>0.73 (0.67, 0.80)</w:t>
            </w:r>
          </w:p>
        </w:tc>
      </w:tr>
      <w:tr w:rsidR="00DD30C0" w:rsidRPr="005616A7" w:rsidTr="00DD30C0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616A7">
              <w:rPr>
                <w:rFonts w:ascii="Times New Roman" w:hAnsi="Times New Roman"/>
                <w:b/>
                <w:sz w:val="20"/>
                <w:szCs w:val="20"/>
              </w:rPr>
              <w:t>ICD-9-CM main diagnosti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D30C0" w:rsidRPr="005616A7" w:rsidTr="00DD30C0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 xml:space="preserve">Circulatory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0C0" w:rsidRPr="005616A7" w:rsidRDefault="00460B98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.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0C0" w:rsidRPr="005616A7" w:rsidRDefault="00460B98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.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>0.90 (0.81, 1.0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0C0" w:rsidRPr="005616A7" w:rsidRDefault="00460B98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.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0C0" w:rsidRPr="005616A7" w:rsidRDefault="007F11B4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0C0" w:rsidRPr="005616A7" w:rsidRDefault="00700959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 xml:space="preserve">0.69 </w:t>
            </w:r>
            <w:r w:rsidR="00C168DD" w:rsidRPr="005616A7">
              <w:rPr>
                <w:rFonts w:ascii="Times New Roman" w:hAnsi="Times New Roman"/>
                <w:sz w:val="20"/>
                <w:szCs w:val="20"/>
              </w:rPr>
              <w:t>(0.65, 0.72)</w:t>
            </w:r>
          </w:p>
        </w:tc>
      </w:tr>
      <w:tr w:rsidR="00DD30C0" w:rsidRPr="005616A7" w:rsidTr="00DD30C0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 xml:space="preserve">Respiratory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0C0" w:rsidRPr="005616A7" w:rsidRDefault="00460B98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.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0C0" w:rsidRPr="005616A7" w:rsidRDefault="00460B98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.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>1.04 (0.92, 1.1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0C0" w:rsidRPr="005616A7" w:rsidRDefault="00460B98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.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0C0" w:rsidRPr="005616A7" w:rsidRDefault="007F11B4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.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0C0" w:rsidRPr="005616A7" w:rsidRDefault="00A402E9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>1.12 (</w:t>
            </w:r>
            <w:r w:rsidR="00700959" w:rsidRPr="005616A7">
              <w:rPr>
                <w:rFonts w:ascii="Times New Roman" w:hAnsi="Times New Roman"/>
                <w:sz w:val="20"/>
                <w:szCs w:val="20"/>
              </w:rPr>
              <w:t>0.6</w:t>
            </w:r>
            <w:r w:rsidRPr="005616A7">
              <w:rPr>
                <w:rFonts w:ascii="Times New Roman" w:hAnsi="Times New Roman"/>
                <w:sz w:val="20"/>
                <w:szCs w:val="20"/>
              </w:rPr>
              <w:t xml:space="preserve">5, </w:t>
            </w:r>
            <w:r w:rsidR="00700959" w:rsidRPr="005616A7">
              <w:rPr>
                <w:rFonts w:ascii="Times New Roman" w:hAnsi="Times New Roman"/>
                <w:sz w:val="20"/>
                <w:szCs w:val="20"/>
              </w:rPr>
              <w:t>0.7</w:t>
            </w:r>
            <w:r w:rsidRPr="005616A7">
              <w:rPr>
                <w:rFonts w:ascii="Times New Roman" w:hAnsi="Times New Roman"/>
                <w:sz w:val="20"/>
                <w:szCs w:val="20"/>
              </w:rPr>
              <w:t>3)</w:t>
            </w:r>
          </w:p>
        </w:tc>
      </w:tr>
      <w:tr w:rsidR="00DD30C0" w:rsidRPr="005616A7" w:rsidTr="00DD30C0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lastRenderedPageBreak/>
              <w:t>Injury-poisoni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0C0" w:rsidRPr="005616A7" w:rsidRDefault="00460B98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0C0" w:rsidRPr="005616A7" w:rsidRDefault="00460B98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.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>1.24 (1.08,1.4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0C0" w:rsidRPr="005616A7" w:rsidRDefault="00460B98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0C0" w:rsidRPr="005616A7" w:rsidRDefault="007C34DD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>1.76 (1.61, 1.92)</w:t>
            </w:r>
          </w:p>
        </w:tc>
      </w:tr>
      <w:tr w:rsidR="00DD30C0" w:rsidRPr="005616A7" w:rsidTr="00DD30C0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 xml:space="preserve">Digestiv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D30C0" w:rsidRPr="005616A7" w:rsidRDefault="00460B98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.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DD30C0" w:rsidRPr="005616A7" w:rsidRDefault="00460B98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.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>1.03 (0.89, 1.1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D30C0" w:rsidRPr="005616A7" w:rsidRDefault="00460B98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.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DD30C0" w:rsidRPr="005616A7" w:rsidRDefault="007C34DD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>1.34 (1.22, 1.46)</w:t>
            </w:r>
          </w:p>
        </w:tc>
      </w:tr>
      <w:tr w:rsidR="00DD30C0" w:rsidRPr="005616A7" w:rsidTr="00DD30C0">
        <w:tc>
          <w:tcPr>
            <w:tcW w:w="2694" w:type="dxa"/>
            <w:tcBorders>
              <w:top w:val="single" w:sz="4" w:space="0" w:color="auto"/>
            </w:tcBorders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>Cance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D30C0" w:rsidRPr="005616A7" w:rsidRDefault="00460B98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D30C0" w:rsidRPr="005616A7" w:rsidRDefault="00460B98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.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>0.48 (0.39, 0.59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D30C0" w:rsidRPr="005616A7" w:rsidRDefault="00460B98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7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D30C0" w:rsidRPr="005616A7" w:rsidRDefault="007C34DD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>0.53 (0.47, 0.60)</w:t>
            </w:r>
          </w:p>
        </w:tc>
      </w:tr>
      <w:tr w:rsidR="00DD30C0" w:rsidRPr="005616A7" w:rsidTr="00DD30C0">
        <w:tc>
          <w:tcPr>
            <w:tcW w:w="2694" w:type="dxa"/>
            <w:tcBorders>
              <w:top w:val="single" w:sz="4" w:space="0" w:color="auto"/>
            </w:tcBorders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616A7">
              <w:rPr>
                <w:rFonts w:ascii="Times New Roman" w:hAnsi="Times New Roman"/>
                <w:b/>
                <w:sz w:val="20"/>
                <w:szCs w:val="20"/>
              </w:rPr>
              <w:t>No of hospital bed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D30C0" w:rsidRPr="005616A7" w:rsidTr="00DD30C0">
        <w:tc>
          <w:tcPr>
            <w:tcW w:w="2694" w:type="dxa"/>
            <w:tcBorders>
              <w:top w:val="single" w:sz="4" w:space="0" w:color="auto"/>
            </w:tcBorders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>&lt;20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D30C0" w:rsidRPr="005616A7" w:rsidRDefault="00460B98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7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D30C0" w:rsidRPr="005616A7" w:rsidRDefault="00460B98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D30C0" w:rsidRPr="005616A7" w:rsidRDefault="00460B98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.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D30C0" w:rsidRPr="005616A7" w:rsidRDefault="007C34DD" w:rsidP="005616A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D30C0" w:rsidRPr="005616A7" w:rsidRDefault="00DD30C0" w:rsidP="008A454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D30C0" w:rsidRPr="005616A7" w:rsidTr="00DD30C0">
        <w:tc>
          <w:tcPr>
            <w:tcW w:w="2694" w:type="dxa"/>
            <w:tcBorders>
              <w:top w:val="single" w:sz="4" w:space="0" w:color="auto"/>
            </w:tcBorders>
          </w:tcPr>
          <w:p w:rsidR="00DD30C0" w:rsidRPr="005616A7" w:rsidRDefault="00DD30C0" w:rsidP="00956B3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>200-50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D30C0" w:rsidRPr="005616A7" w:rsidRDefault="00460B98" w:rsidP="00956B3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.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D30C0" w:rsidRPr="005616A7" w:rsidRDefault="00460B98" w:rsidP="005616A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.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D30C0" w:rsidRPr="005616A7" w:rsidRDefault="00DD30C0" w:rsidP="00956B3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>1.09 (0.91, 1.29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D30C0" w:rsidRPr="005616A7" w:rsidRDefault="007F11B4" w:rsidP="005616A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.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D30C0" w:rsidRPr="005616A7" w:rsidRDefault="00810147" w:rsidP="005616A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.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D30C0" w:rsidRPr="005616A7" w:rsidRDefault="00DD30C0" w:rsidP="00956B3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>1.05 (0.94, 1.16)</w:t>
            </w:r>
          </w:p>
        </w:tc>
      </w:tr>
      <w:tr w:rsidR="00DD30C0" w:rsidRPr="005616A7" w:rsidTr="00DD30C0">
        <w:tc>
          <w:tcPr>
            <w:tcW w:w="2694" w:type="dxa"/>
            <w:tcBorders>
              <w:top w:val="single" w:sz="4" w:space="0" w:color="auto"/>
            </w:tcBorders>
          </w:tcPr>
          <w:p w:rsidR="00DD30C0" w:rsidRPr="005616A7" w:rsidRDefault="00DD30C0" w:rsidP="00956B3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>501-100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D30C0" w:rsidRPr="005616A7" w:rsidRDefault="00460B98" w:rsidP="00956B3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.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D30C0" w:rsidRPr="005616A7" w:rsidRDefault="00460B98" w:rsidP="005616A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.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D30C0" w:rsidRPr="005616A7" w:rsidRDefault="00DD30C0" w:rsidP="00956B3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>0.76 (0.64, 0.91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D30C0" w:rsidRPr="005616A7" w:rsidRDefault="007F11B4" w:rsidP="005616A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.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D30C0" w:rsidRPr="005616A7" w:rsidRDefault="00810147" w:rsidP="005616A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.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D30C0" w:rsidRPr="005616A7" w:rsidRDefault="00DD30C0" w:rsidP="00956B3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>0.81 (0.73, 0.89)</w:t>
            </w:r>
          </w:p>
        </w:tc>
      </w:tr>
      <w:tr w:rsidR="00DD30C0" w:rsidRPr="005616A7" w:rsidTr="00DD30C0">
        <w:tc>
          <w:tcPr>
            <w:tcW w:w="2694" w:type="dxa"/>
            <w:tcBorders>
              <w:top w:val="single" w:sz="4" w:space="0" w:color="auto"/>
            </w:tcBorders>
          </w:tcPr>
          <w:p w:rsidR="00DD30C0" w:rsidRPr="005616A7" w:rsidRDefault="00DD30C0" w:rsidP="00956B3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>&gt;100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D30C0" w:rsidRPr="005616A7" w:rsidRDefault="00460B98" w:rsidP="00956B3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.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D30C0" w:rsidRPr="005616A7" w:rsidRDefault="00460B98" w:rsidP="005616A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.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D30C0" w:rsidRPr="005616A7" w:rsidRDefault="00DD30C0" w:rsidP="00956B3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>0.91 (0.76, 1.09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D30C0" w:rsidRPr="005616A7" w:rsidRDefault="007F11B4" w:rsidP="00956B3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.7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D30C0" w:rsidRPr="005616A7" w:rsidRDefault="00810147" w:rsidP="005616A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.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D30C0" w:rsidRPr="005616A7" w:rsidRDefault="00DD30C0" w:rsidP="00956B3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>0.76 (0.68, 0.85)</w:t>
            </w:r>
          </w:p>
        </w:tc>
      </w:tr>
      <w:tr w:rsidR="00DD30C0" w:rsidRPr="005616A7" w:rsidTr="00DD30C0">
        <w:tc>
          <w:tcPr>
            <w:tcW w:w="2694" w:type="dxa"/>
          </w:tcPr>
          <w:p w:rsidR="00DD30C0" w:rsidRPr="005616A7" w:rsidRDefault="0070380F" w:rsidP="00956B39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DRG</w:t>
            </w:r>
            <w:r w:rsidR="00DD30C0" w:rsidRPr="005616A7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A402E9" w:rsidRPr="005616A7">
              <w:rPr>
                <w:rFonts w:ascii="Times New Roman" w:hAnsi="Times New Roman"/>
                <w:b/>
                <w:sz w:val="20"/>
                <w:szCs w:val="20"/>
              </w:rPr>
              <w:t>surgical</w:t>
            </w:r>
          </w:p>
        </w:tc>
        <w:tc>
          <w:tcPr>
            <w:tcW w:w="1559" w:type="dxa"/>
          </w:tcPr>
          <w:p w:rsidR="00DD30C0" w:rsidRPr="005616A7" w:rsidRDefault="00460B98" w:rsidP="00956B3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.3</w:t>
            </w:r>
          </w:p>
        </w:tc>
        <w:tc>
          <w:tcPr>
            <w:tcW w:w="1843" w:type="dxa"/>
          </w:tcPr>
          <w:p w:rsidR="00DD30C0" w:rsidRPr="005616A7" w:rsidRDefault="00460B98" w:rsidP="00956B3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4.7</w:t>
            </w:r>
          </w:p>
        </w:tc>
        <w:tc>
          <w:tcPr>
            <w:tcW w:w="1559" w:type="dxa"/>
          </w:tcPr>
          <w:p w:rsidR="00DD30C0" w:rsidRPr="005616A7" w:rsidRDefault="00DD30C0" w:rsidP="00956B3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>0.60 (0.54, 0.66)</w:t>
            </w:r>
          </w:p>
        </w:tc>
        <w:tc>
          <w:tcPr>
            <w:tcW w:w="1276" w:type="dxa"/>
          </w:tcPr>
          <w:p w:rsidR="00DD30C0" w:rsidRPr="005616A7" w:rsidRDefault="007F11B4" w:rsidP="00956B3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.4</w:t>
            </w:r>
          </w:p>
        </w:tc>
        <w:tc>
          <w:tcPr>
            <w:tcW w:w="1843" w:type="dxa"/>
          </w:tcPr>
          <w:p w:rsidR="00DD30C0" w:rsidRPr="005616A7" w:rsidRDefault="00810147" w:rsidP="00956B3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3.4</w:t>
            </w:r>
          </w:p>
        </w:tc>
        <w:tc>
          <w:tcPr>
            <w:tcW w:w="1559" w:type="dxa"/>
          </w:tcPr>
          <w:p w:rsidR="00DD30C0" w:rsidRPr="005616A7" w:rsidRDefault="00DD30C0" w:rsidP="00956B3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>0.54 (0.51, 0.58)</w:t>
            </w:r>
          </w:p>
        </w:tc>
      </w:tr>
      <w:tr w:rsidR="00DD30C0" w:rsidRPr="005616A7" w:rsidTr="006C30BA">
        <w:tc>
          <w:tcPr>
            <w:tcW w:w="2694" w:type="dxa"/>
          </w:tcPr>
          <w:p w:rsidR="00DD30C0" w:rsidRPr="005616A7" w:rsidRDefault="00DD30C0" w:rsidP="00956B39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616A7">
              <w:rPr>
                <w:rFonts w:ascii="Times New Roman" w:hAnsi="Times New Roman"/>
                <w:b/>
                <w:sz w:val="20"/>
                <w:szCs w:val="20"/>
              </w:rPr>
              <w:t>Inhospital mort</w:t>
            </w:r>
            <w:r w:rsidR="00A402E9" w:rsidRPr="005616A7">
              <w:rPr>
                <w:rFonts w:ascii="Times New Roman" w:hAnsi="Times New Roman"/>
                <w:b/>
                <w:sz w:val="20"/>
                <w:szCs w:val="20"/>
              </w:rPr>
              <w:t>ality</w:t>
            </w:r>
          </w:p>
        </w:tc>
        <w:tc>
          <w:tcPr>
            <w:tcW w:w="1559" w:type="dxa"/>
          </w:tcPr>
          <w:p w:rsidR="00DD30C0" w:rsidRPr="005616A7" w:rsidRDefault="00460B98" w:rsidP="00956B3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3.7</w:t>
            </w:r>
          </w:p>
        </w:tc>
        <w:tc>
          <w:tcPr>
            <w:tcW w:w="1843" w:type="dxa"/>
          </w:tcPr>
          <w:p w:rsidR="00DD30C0" w:rsidRPr="005616A7" w:rsidRDefault="00460B98" w:rsidP="00956B3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4.1</w:t>
            </w:r>
          </w:p>
        </w:tc>
        <w:tc>
          <w:tcPr>
            <w:tcW w:w="1559" w:type="dxa"/>
          </w:tcPr>
          <w:p w:rsidR="00DD30C0" w:rsidRPr="005616A7" w:rsidRDefault="00DD30C0" w:rsidP="00956B3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>0.98 (0.89, 1.08)</w:t>
            </w:r>
          </w:p>
        </w:tc>
        <w:tc>
          <w:tcPr>
            <w:tcW w:w="1276" w:type="dxa"/>
          </w:tcPr>
          <w:p w:rsidR="00DD30C0" w:rsidRPr="005616A7" w:rsidRDefault="007F11B4" w:rsidP="00956B3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.1</w:t>
            </w:r>
          </w:p>
        </w:tc>
        <w:tc>
          <w:tcPr>
            <w:tcW w:w="1843" w:type="dxa"/>
          </w:tcPr>
          <w:p w:rsidR="00DD30C0" w:rsidRPr="005616A7" w:rsidRDefault="00810147" w:rsidP="00956B3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.9</w:t>
            </w:r>
          </w:p>
        </w:tc>
        <w:tc>
          <w:tcPr>
            <w:tcW w:w="1559" w:type="dxa"/>
          </w:tcPr>
          <w:p w:rsidR="00DD30C0" w:rsidRPr="005616A7" w:rsidRDefault="00DD30C0" w:rsidP="00956B39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16A7">
              <w:rPr>
                <w:rFonts w:ascii="Times New Roman" w:hAnsi="Times New Roman"/>
                <w:sz w:val="20"/>
                <w:szCs w:val="20"/>
              </w:rPr>
              <w:t>1.23 (1.16, 1.31)</w:t>
            </w:r>
          </w:p>
        </w:tc>
      </w:tr>
    </w:tbl>
    <w:p w:rsidR="006C30BA" w:rsidRPr="005616A7" w:rsidRDefault="006C30BA" w:rsidP="006C30BA">
      <w:p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5616A7">
        <w:rPr>
          <w:rFonts w:ascii="Times New Roman" w:hAnsi="Times New Roman"/>
          <w:sz w:val="20"/>
          <w:szCs w:val="20"/>
          <w:lang w:val="en-US"/>
        </w:rPr>
        <w:t xml:space="preserve">Data presented as </w:t>
      </w:r>
      <w:r w:rsidR="0070380F">
        <w:rPr>
          <w:rFonts w:ascii="Times New Roman" w:hAnsi="Times New Roman"/>
          <w:sz w:val="20"/>
          <w:szCs w:val="20"/>
          <w:lang w:val="en-US"/>
        </w:rPr>
        <w:t>percentage</w:t>
      </w:r>
      <w:r w:rsidRPr="005616A7">
        <w:rPr>
          <w:rFonts w:ascii="Times New Roman" w:hAnsi="Times New Roman"/>
          <w:sz w:val="20"/>
          <w:szCs w:val="20"/>
          <w:lang w:val="en-US"/>
        </w:rPr>
        <w:t xml:space="preserve"> of cases (%); OR odds ratio, CI confidence interval, COPD chronic obstructive pulmonary disease, CHF congestive heart failure, </w:t>
      </w:r>
      <w:r w:rsidRPr="005616A7">
        <w:rPr>
          <w:rFonts w:ascii="Times New Roman" w:hAnsi="Times New Roman"/>
          <w:sz w:val="20"/>
          <w:szCs w:val="20"/>
          <w:lang w:val="en-GB"/>
        </w:rPr>
        <w:t>DRG diagnosis related group,  C</w:t>
      </w:r>
      <w:r w:rsidRPr="005616A7">
        <w:rPr>
          <w:rFonts w:ascii="Times New Roman" w:hAnsi="Times New Roman"/>
          <w:sz w:val="20"/>
          <w:szCs w:val="20"/>
          <w:lang w:val="en-US"/>
        </w:rPr>
        <w:t xml:space="preserve">RF case fatality rate, h  hours, d days,  y years.  </w:t>
      </w:r>
    </w:p>
    <w:p w:rsidR="007E5D4B" w:rsidRPr="0065430E" w:rsidRDefault="007E5D4B">
      <w:pPr>
        <w:rPr>
          <w:lang w:val="en-US"/>
        </w:rPr>
      </w:pPr>
    </w:p>
    <w:sectPr w:rsidR="007E5D4B" w:rsidRPr="0065430E" w:rsidSect="00A01D9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E5D4B"/>
    <w:rsid w:val="00006BB5"/>
    <w:rsid w:val="000855B8"/>
    <w:rsid w:val="000969F0"/>
    <w:rsid w:val="000D464F"/>
    <w:rsid w:val="000E337F"/>
    <w:rsid w:val="00142C46"/>
    <w:rsid w:val="001926A6"/>
    <w:rsid w:val="001C773E"/>
    <w:rsid w:val="001D7AFA"/>
    <w:rsid w:val="001F6713"/>
    <w:rsid w:val="00214659"/>
    <w:rsid w:val="00215BF7"/>
    <w:rsid w:val="002162D3"/>
    <w:rsid w:val="002426B5"/>
    <w:rsid w:val="002D3A59"/>
    <w:rsid w:val="002E15A6"/>
    <w:rsid w:val="00327FBD"/>
    <w:rsid w:val="00376FA1"/>
    <w:rsid w:val="00393298"/>
    <w:rsid w:val="003E34B5"/>
    <w:rsid w:val="00406069"/>
    <w:rsid w:val="00447402"/>
    <w:rsid w:val="00460B98"/>
    <w:rsid w:val="0047705F"/>
    <w:rsid w:val="00506DA6"/>
    <w:rsid w:val="00524323"/>
    <w:rsid w:val="005439CC"/>
    <w:rsid w:val="005616A7"/>
    <w:rsid w:val="005867F0"/>
    <w:rsid w:val="00590F6B"/>
    <w:rsid w:val="005B57E1"/>
    <w:rsid w:val="005C5A05"/>
    <w:rsid w:val="0065430E"/>
    <w:rsid w:val="0065669C"/>
    <w:rsid w:val="006C30BA"/>
    <w:rsid w:val="00700959"/>
    <w:rsid w:val="0070380F"/>
    <w:rsid w:val="00764FE2"/>
    <w:rsid w:val="007C34DD"/>
    <w:rsid w:val="007E5D4B"/>
    <w:rsid w:val="007F11B4"/>
    <w:rsid w:val="00806734"/>
    <w:rsid w:val="00810147"/>
    <w:rsid w:val="008A4543"/>
    <w:rsid w:val="008B55FF"/>
    <w:rsid w:val="008F4330"/>
    <w:rsid w:val="0093260B"/>
    <w:rsid w:val="00940154"/>
    <w:rsid w:val="00956B39"/>
    <w:rsid w:val="009D27A9"/>
    <w:rsid w:val="009D2E26"/>
    <w:rsid w:val="00A01D91"/>
    <w:rsid w:val="00A402E9"/>
    <w:rsid w:val="00B046DB"/>
    <w:rsid w:val="00B116CC"/>
    <w:rsid w:val="00B31C26"/>
    <w:rsid w:val="00C168DD"/>
    <w:rsid w:val="00C7175C"/>
    <w:rsid w:val="00CB4CCA"/>
    <w:rsid w:val="00D65143"/>
    <w:rsid w:val="00DB6DD2"/>
    <w:rsid w:val="00DD30C0"/>
    <w:rsid w:val="00E44530"/>
    <w:rsid w:val="00E5028F"/>
    <w:rsid w:val="00E55EC1"/>
    <w:rsid w:val="00EC0FC4"/>
    <w:rsid w:val="00F96EC2"/>
    <w:rsid w:val="00FA6C90"/>
    <w:rsid w:val="00FF5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D4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D4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8</Words>
  <Characters>1724</Characters>
  <Application>Microsoft Office Word</Application>
  <DocSecurity>0</DocSecurity>
  <Lines>246</Lines>
  <Paragraphs>20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López Cuadrado</dc:creator>
  <cp:keywords/>
  <dc:description/>
  <cp:lastModifiedBy>S3G_Reference_Citation_Sequence</cp:lastModifiedBy>
  <cp:revision>3</cp:revision>
  <dcterms:created xsi:type="dcterms:W3CDTF">2019-08-02T10:55:00Z</dcterms:created>
  <dcterms:modified xsi:type="dcterms:W3CDTF">2019-08-23T18:23:00Z</dcterms:modified>
</cp:coreProperties>
</file>